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1B27" w:rsidRDefault="00173669" w:rsidP="00173669">
      <w:pPr>
        <w:jc w:val="center"/>
      </w:pPr>
      <w:r>
        <w:t>Additional File 1</w:t>
      </w:r>
    </w:p>
    <w:p w:rsidR="00173669" w:rsidRPr="00BF1B27" w:rsidRDefault="00173669" w:rsidP="00173669">
      <w:pPr>
        <w:jc w:val="center"/>
        <w:rPr>
          <w:b/>
        </w:rPr>
      </w:pPr>
      <w:r w:rsidRPr="00BF1B27">
        <w:rPr>
          <w:b/>
        </w:rPr>
        <w:t>Health</w:t>
      </w:r>
      <w:r w:rsidR="00BF1B27">
        <w:rPr>
          <w:b/>
        </w:rPr>
        <w:t xml:space="preserve"> care</w:t>
      </w:r>
      <w:r w:rsidRPr="00BF1B27">
        <w:rPr>
          <w:b/>
        </w:rPr>
        <w:t>, social care and criminal justice resource use and costs</w:t>
      </w:r>
    </w:p>
    <w:p w:rsidR="00173669" w:rsidRDefault="00BF1B27" w:rsidP="00173669">
      <w:r w:rsidRPr="00BF1B27">
        <w:rPr>
          <w:b/>
        </w:rPr>
        <w:t xml:space="preserve">Additional File </w:t>
      </w:r>
      <w:r w:rsidR="00173669" w:rsidRPr="00BF1B27">
        <w:rPr>
          <w:b/>
        </w:rPr>
        <w:t>Table 1:</w:t>
      </w:r>
      <w:r w:rsidR="00173669">
        <w:t xml:space="preserve"> Mean resource use per patient (standard deviation (SD)) over 12 weeks at baseline and follow-up based on completion of the client service receipt inventory (CSRI) with </w:t>
      </w:r>
      <w:r>
        <w:t>the assistance of a researcher.</w:t>
      </w:r>
    </w:p>
    <w:tbl>
      <w:tblPr>
        <w:tblW w:w="880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877"/>
        <w:gridCol w:w="1481"/>
        <w:gridCol w:w="1482"/>
        <w:gridCol w:w="1482"/>
        <w:gridCol w:w="1482"/>
      </w:tblGrid>
      <w:tr w:rsidR="00173669" w:rsidRPr="00173669" w:rsidTr="00173669">
        <w:trPr>
          <w:trHeight w:val="300"/>
        </w:trPr>
        <w:tc>
          <w:tcPr>
            <w:tcW w:w="28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Follow-Up point</w:t>
            </w:r>
          </w:p>
        </w:tc>
        <w:tc>
          <w:tcPr>
            <w:tcW w:w="296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Baseline</w:t>
            </w:r>
          </w:p>
        </w:tc>
        <w:tc>
          <w:tcPr>
            <w:tcW w:w="2964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2 weeks</w:t>
            </w:r>
          </w:p>
        </w:tc>
      </w:tr>
      <w:tr w:rsidR="00173669" w:rsidRPr="00173669" w:rsidTr="00173669">
        <w:trPr>
          <w:trHeight w:val="300"/>
        </w:trPr>
        <w:tc>
          <w:tcPr>
            <w:tcW w:w="287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669" w:rsidRPr="00173669" w:rsidRDefault="00173669" w:rsidP="00173669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 Trial Arm</w:t>
            </w:r>
          </w:p>
        </w:tc>
        <w:tc>
          <w:tcPr>
            <w:tcW w:w="148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Intervention arm</w:t>
            </w:r>
          </w:p>
        </w:tc>
        <w:tc>
          <w:tcPr>
            <w:tcW w:w="148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ontrol -Arm</w:t>
            </w:r>
          </w:p>
        </w:tc>
        <w:tc>
          <w:tcPr>
            <w:tcW w:w="148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Intervention arm</w:t>
            </w:r>
          </w:p>
        </w:tc>
        <w:tc>
          <w:tcPr>
            <w:tcW w:w="14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ontrol -Arm</w:t>
            </w:r>
          </w:p>
        </w:tc>
      </w:tr>
      <w:tr w:rsidR="00173669" w:rsidRPr="00173669" w:rsidTr="00173669">
        <w:trPr>
          <w:trHeight w:val="300"/>
        </w:trPr>
        <w:tc>
          <w:tcPr>
            <w:tcW w:w="287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669" w:rsidRPr="00173669" w:rsidRDefault="00173669" w:rsidP="00173669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umber of patients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(N)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148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</w:tr>
      <w:tr w:rsidR="00173669" w:rsidRPr="00173669" w:rsidTr="00173669">
        <w:trPr>
          <w:trHeight w:val="300"/>
        </w:trPr>
        <w:tc>
          <w:tcPr>
            <w:tcW w:w="287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3669" w:rsidRPr="00173669" w:rsidRDefault="00173669" w:rsidP="00173669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ommunity health</w:t>
            </w:r>
            <w:r w:rsidR="00BF1B2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and social</w:t>
            </w:r>
            <w:r w:rsidRPr="0017366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care mean (SD)</w:t>
            </w:r>
          </w:p>
        </w:tc>
        <w:tc>
          <w:tcPr>
            <w:tcW w:w="14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8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8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73669" w:rsidRPr="00173669" w:rsidTr="00173669">
        <w:trPr>
          <w:trHeight w:val="300"/>
        </w:trPr>
        <w:tc>
          <w:tcPr>
            <w:tcW w:w="287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669" w:rsidRPr="00173669" w:rsidRDefault="00173669" w:rsidP="00173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GP (surgery)</w:t>
            </w:r>
          </w:p>
        </w:tc>
        <w:tc>
          <w:tcPr>
            <w:tcW w:w="14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2.7 (2.2)</w:t>
            </w:r>
          </w:p>
        </w:tc>
        <w:tc>
          <w:tcPr>
            <w:tcW w:w="148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3.2 (2.5)</w:t>
            </w:r>
          </w:p>
        </w:tc>
        <w:tc>
          <w:tcPr>
            <w:tcW w:w="148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0.7 (1.5)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1.4 (0.93)</w:t>
            </w:r>
          </w:p>
        </w:tc>
      </w:tr>
      <w:tr w:rsidR="00173669" w:rsidRPr="00173669" w:rsidTr="00173669">
        <w:trPr>
          <w:trHeight w:val="300"/>
        </w:trPr>
        <w:tc>
          <w:tcPr>
            <w:tcW w:w="287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669" w:rsidRPr="00173669" w:rsidRDefault="00173669" w:rsidP="00173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District Nurse</w:t>
            </w:r>
          </w:p>
        </w:tc>
        <w:tc>
          <w:tcPr>
            <w:tcW w:w="14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1.1 (3.8)</w:t>
            </w:r>
          </w:p>
        </w:tc>
        <w:tc>
          <w:tcPr>
            <w:tcW w:w="148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3.4 (8.1)</w:t>
            </w:r>
          </w:p>
        </w:tc>
        <w:tc>
          <w:tcPr>
            <w:tcW w:w="148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0.6 (1.7)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0.1  (0.5)</w:t>
            </w:r>
          </w:p>
        </w:tc>
      </w:tr>
      <w:tr w:rsidR="00173669" w:rsidRPr="00173669" w:rsidTr="00173669">
        <w:trPr>
          <w:trHeight w:val="300"/>
        </w:trPr>
        <w:tc>
          <w:tcPr>
            <w:tcW w:w="287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669" w:rsidRPr="00173669" w:rsidRDefault="00173669" w:rsidP="00173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Mental health Nurse</w:t>
            </w:r>
          </w:p>
        </w:tc>
        <w:tc>
          <w:tcPr>
            <w:tcW w:w="14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1.8 (5.3)</w:t>
            </w:r>
          </w:p>
        </w:tc>
        <w:tc>
          <w:tcPr>
            <w:tcW w:w="148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8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0.3 (0.9)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0.1 (0.4)</w:t>
            </w:r>
          </w:p>
        </w:tc>
      </w:tr>
      <w:tr w:rsidR="00173669" w:rsidRPr="00173669" w:rsidTr="00173669">
        <w:trPr>
          <w:trHeight w:val="300"/>
        </w:trPr>
        <w:tc>
          <w:tcPr>
            <w:tcW w:w="287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669" w:rsidRPr="00173669" w:rsidRDefault="00173669" w:rsidP="00173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Learning disabilities nurse</w:t>
            </w:r>
          </w:p>
        </w:tc>
        <w:tc>
          <w:tcPr>
            <w:tcW w:w="14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0.4 (1.5)</w:t>
            </w:r>
          </w:p>
        </w:tc>
        <w:tc>
          <w:tcPr>
            <w:tcW w:w="148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0.5 (1.5)</w:t>
            </w:r>
          </w:p>
        </w:tc>
        <w:tc>
          <w:tcPr>
            <w:tcW w:w="148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0.4 (1.0)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0.2 (0.6)</w:t>
            </w:r>
          </w:p>
        </w:tc>
      </w:tr>
      <w:tr w:rsidR="00173669" w:rsidRPr="00173669" w:rsidTr="00173669">
        <w:trPr>
          <w:trHeight w:val="300"/>
        </w:trPr>
        <w:tc>
          <w:tcPr>
            <w:tcW w:w="287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669" w:rsidRPr="00173669" w:rsidRDefault="00173669" w:rsidP="00173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Psychiatrist</w:t>
            </w:r>
          </w:p>
        </w:tc>
        <w:tc>
          <w:tcPr>
            <w:tcW w:w="14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1.9 (3.7)</w:t>
            </w:r>
          </w:p>
        </w:tc>
        <w:tc>
          <w:tcPr>
            <w:tcW w:w="148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0.7 (0.8)</w:t>
            </w:r>
          </w:p>
        </w:tc>
        <w:tc>
          <w:tcPr>
            <w:tcW w:w="148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0.3 (0.6)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0.1 (0.4)</w:t>
            </w:r>
          </w:p>
        </w:tc>
      </w:tr>
      <w:tr w:rsidR="00173669" w:rsidRPr="00173669" w:rsidTr="00173669">
        <w:trPr>
          <w:trHeight w:val="300"/>
        </w:trPr>
        <w:tc>
          <w:tcPr>
            <w:tcW w:w="287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669" w:rsidRPr="00173669" w:rsidRDefault="00173669" w:rsidP="00173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Psychologist</w:t>
            </w:r>
          </w:p>
        </w:tc>
        <w:tc>
          <w:tcPr>
            <w:tcW w:w="14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0.9 (3.1)</w:t>
            </w:r>
          </w:p>
        </w:tc>
        <w:tc>
          <w:tcPr>
            <w:tcW w:w="148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1.7 (3.3)</w:t>
            </w:r>
          </w:p>
        </w:tc>
        <w:tc>
          <w:tcPr>
            <w:tcW w:w="148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0.8 (2.2)</w:t>
            </w:r>
          </w:p>
        </w:tc>
      </w:tr>
      <w:tr w:rsidR="00173669" w:rsidRPr="00173669" w:rsidTr="00173669">
        <w:trPr>
          <w:trHeight w:val="300"/>
        </w:trPr>
        <w:tc>
          <w:tcPr>
            <w:tcW w:w="287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669" w:rsidRPr="00173669" w:rsidRDefault="00173669" w:rsidP="00173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Social Worker</w:t>
            </w:r>
          </w:p>
        </w:tc>
        <w:tc>
          <w:tcPr>
            <w:tcW w:w="14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3.5 (6.1)</w:t>
            </w:r>
          </w:p>
        </w:tc>
        <w:tc>
          <w:tcPr>
            <w:tcW w:w="148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0.6 (1.1)</w:t>
            </w:r>
          </w:p>
        </w:tc>
        <w:tc>
          <w:tcPr>
            <w:tcW w:w="148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0.7 (2.0)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0.6 (0.8)</w:t>
            </w:r>
          </w:p>
        </w:tc>
      </w:tr>
      <w:tr w:rsidR="00173669" w:rsidRPr="00173669" w:rsidTr="00173669">
        <w:trPr>
          <w:trHeight w:val="300"/>
        </w:trPr>
        <w:tc>
          <w:tcPr>
            <w:tcW w:w="287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669" w:rsidRPr="00173669" w:rsidRDefault="00173669" w:rsidP="00173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Occupational therapist</w:t>
            </w:r>
          </w:p>
        </w:tc>
        <w:tc>
          <w:tcPr>
            <w:tcW w:w="14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0.1 (0.5)</w:t>
            </w:r>
          </w:p>
        </w:tc>
        <w:tc>
          <w:tcPr>
            <w:tcW w:w="148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0.4 (1.6)</w:t>
            </w:r>
          </w:p>
        </w:tc>
        <w:tc>
          <w:tcPr>
            <w:tcW w:w="148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0.3 (0.9)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173669" w:rsidRPr="00173669" w:rsidTr="00173669">
        <w:trPr>
          <w:trHeight w:val="300"/>
        </w:trPr>
        <w:tc>
          <w:tcPr>
            <w:tcW w:w="287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669" w:rsidRPr="00173669" w:rsidRDefault="00173669" w:rsidP="00173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Art/Drama/Music ther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py</w:t>
            </w:r>
          </w:p>
        </w:tc>
        <w:tc>
          <w:tcPr>
            <w:tcW w:w="14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0.1 (0.3)</w:t>
            </w:r>
          </w:p>
        </w:tc>
        <w:tc>
          <w:tcPr>
            <w:tcW w:w="148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1.2 (6.5)</w:t>
            </w:r>
          </w:p>
        </w:tc>
        <w:tc>
          <w:tcPr>
            <w:tcW w:w="148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173669" w:rsidRPr="00173669" w:rsidTr="00173669">
        <w:trPr>
          <w:trHeight w:val="300"/>
        </w:trPr>
        <w:tc>
          <w:tcPr>
            <w:tcW w:w="287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669" w:rsidRPr="00173669" w:rsidRDefault="00173669" w:rsidP="00173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Counsellor</w:t>
            </w:r>
          </w:p>
        </w:tc>
        <w:tc>
          <w:tcPr>
            <w:tcW w:w="14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8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1 (3.4)</w:t>
            </w:r>
          </w:p>
        </w:tc>
        <w:tc>
          <w:tcPr>
            <w:tcW w:w="148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0.2 (0.8)</w:t>
            </w:r>
          </w:p>
        </w:tc>
      </w:tr>
      <w:tr w:rsidR="00173669" w:rsidRPr="00173669" w:rsidTr="00173669">
        <w:trPr>
          <w:trHeight w:val="300"/>
        </w:trPr>
        <w:tc>
          <w:tcPr>
            <w:tcW w:w="287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669" w:rsidRPr="00173669" w:rsidRDefault="00173669" w:rsidP="00173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Physiotherapist</w:t>
            </w:r>
          </w:p>
        </w:tc>
        <w:tc>
          <w:tcPr>
            <w:tcW w:w="14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0.2 (0.8)</w:t>
            </w:r>
          </w:p>
        </w:tc>
        <w:tc>
          <w:tcPr>
            <w:tcW w:w="148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1.1 (0.8)</w:t>
            </w:r>
          </w:p>
        </w:tc>
        <w:tc>
          <w:tcPr>
            <w:tcW w:w="148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173669" w:rsidRPr="00173669" w:rsidTr="00173669">
        <w:trPr>
          <w:trHeight w:val="300"/>
        </w:trPr>
        <w:tc>
          <w:tcPr>
            <w:tcW w:w="287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669" w:rsidRPr="00173669" w:rsidRDefault="00173669" w:rsidP="00173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Dentist</w:t>
            </w:r>
          </w:p>
        </w:tc>
        <w:tc>
          <w:tcPr>
            <w:tcW w:w="14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0.7 (1.1)</w:t>
            </w:r>
          </w:p>
        </w:tc>
        <w:tc>
          <w:tcPr>
            <w:tcW w:w="148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0.7 (0.8)</w:t>
            </w:r>
          </w:p>
        </w:tc>
        <w:tc>
          <w:tcPr>
            <w:tcW w:w="148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0.4 (0.9)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0.6 (0.6)</w:t>
            </w:r>
          </w:p>
        </w:tc>
      </w:tr>
      <w:tr w:rsidR="00173669" w:rsidRPr="00173669" w:rsidTr="00173669">
        <w:trPr>
          <w:trHeight w:val="300"/>
        </w:trPr>
        <w:tc>
          <w:tcPr>
            <w:tcW w:w="287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669" w:rsidRPr="00173669" w:rsidRDefault="00173669" w:rsidP="00173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Community support worker</w:t>
            </w:r>
          </w:p>
        </w:tc>
        <w:tc>
          <w:tcPr>
            <w:tcW w:w="14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40.7 (62.3)</w:t>
            </w:r>
          </w:p>
        </w:tc>
        <w:tc>
          <w:tcPr>
            <w:tcW w:w="148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21.5 (55.0)</w:t>
            </w:r>
          </w:p>
        </w:tc>
        <w:tc>
          <w:tcPr>
            <w:tcW w:w="148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21.1 (32.6)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25.5 (52.2)</w:t>
            </w:r>
          </w:p>
        </w:tc>
      </w:tr>
      <w:tr w:rsidR="00173669" w:rsidRPr="00173669" w:rsidTr="00173669">
        <w:trPr>
          <w:trHeight w:val="300"/>
        </w:trPr>
        <w:tc>
          <w:tcPr>
            <w:tcW w:w="287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669" w:rsidRPr="00173669" w:rsidRDefault="00173669" w:rsidP="00173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4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8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8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73669" w:rsidRPr="00173669" w:rsidTr="00173669">
        <w:trPr>
          <w:trHeight w:val="300"/>
        </w:trPr>
        <w:tc>
          <w:tcPr>
            <w:tcW w:w="287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669" w:rsidRPr="00173669" w:rsidRDefault="00173669" w:rsidP="00173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Inpatient (average nights)</w:t>
            </w:r>
          </w:p>
        </w:tc>
        <w:tc>
          <w:tcPr>
            <w:tcW w:w="14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8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8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73669" w:rsidRPr="00173669" w:rsidTr="00173669">
        <w:trPr>
          <w:trHeight w:val="300"/>
        </w:trPr>
        <w:tc>
          <w:tcPr>
            <w:tcW w:w="287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669" w:rsidRPr="00173669" w:rsidRDefault="00173669" w:rsidP="00173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Mental Health</w:t>
            </w:r>
          </w:p>
        </w:tc>
        <w:tc>
          <w:tcPr>
            <w:tcW w:w="14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6.1 (24)</w:t>
            </w:r>
          </w:p>
        </w:tc>
        <w:tc>
          <w:tcPr>
            <w:tcW w:w="148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8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173669" w:rsidRPr="00173669" w:rsidTr="00173669">
        <w:trPr>
          <w:trHeight w:val="300"/>
        </w:trPr>
        <w:tc>
          <w:tcPr>
            <w:tcW w:w="287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669" w:rsidRPr="00173669" w:rsidRDefault="00173669" w:rsidP="00173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Unplanned acute care</w:t>
            </w:r>
          </w:p>
        </w:tc>
        <w:tc>
          <w:tcPr>
            <w:tcW w:w="14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0.9 (2.4)</w:t>
            </w:r>
          </w:p>
        </w:tc>
        <w:tc>
          <w:tcPr>
            <w:tcW w:w="148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0.3 (0.8)</w:t>
            </w:r>
          </w:p>
        </w:tc>
        <w:tc>
          <w:tcPr>
            <w:tcW w:w="148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0.6 (2.1)</w:t>
            </w:r>
          </w:p>
        </w:tc>
      </w:tr>
      <w:tr w:rsidR="00173669" w:rsidRPr="00173669" w:rsidTr="00173669">
        <w:trPr>
          <w:trHeight w:val="300"/>
        </w:trPr>
        <w:tc>
          <w:tcPr>
            <w:tcW w:w="287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669" w:rsidRPr="00173669" w:rsidRDefault="00173669" w:rsidP="00173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Planned (elective) acute care</w:t>
            </w:r>
          </w:p>
        </w:tc>
        <w:tc>
          <w:tcPr>
            <w:tcW w:w="14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8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8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1.3 (4.6)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173669" w:rsidRPr="00173669" w:rsidTr="00173669">
        <w:trPr>
          <w:trHeight w:val="300"/>
        </w:trPr>
        <w:tc>
          <w:tcPr>
            <w:tcW w:w="287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669" w:rsidRPr="00173669" w:rsidRDefault="00173669" w:rsidP="00173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Outpatient</w:t>
            </w:r>
          </w:p>
        </w:tc>
        <w:tc>
          <w:tcPr>
            <w:tcW w:w="14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8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8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73669" w:rsidRPr="00173669" w:rsidTr="00173669">
        <w:trPr>
          <w:trHeight w:val="300"/>
        </w:trPr>
        <w:tc>
          <w:tcPr>
            <w:tcW w:w="287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669" w:rsidRPr="00173669" w:rsidRDefault="00173669" w:rsidP="00173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Mental Health</w:t>
            </w:r>
          </w:p>
        </w:tc>
        <w:tc>
          <w:tcPr>
            <w:tcW w:w="14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0.2 (0.4)</w:t>
            </w:r>
          </w:p>
        </w:tc>
        <w:tc>
          <w:tcPr>
            <w:tcW w:w="148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0.3 (0.6)</w:t>
            </w:r>
          </w:p>
        </w:tc>
        <w:tc>
          <w:tcPr>
            <w:tcW w:w="148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0.1 (0.3)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0.1 (0.3)</w:t>
            </w:r>
          </w:p>
        </w:tc>
      </w:tr>
      <w:tr w:rsidR="00173669" w:rsidRPr="00173669" w:rsidTr="00173669">
        <w:trPr>
          <w:trHeight w:val="300"/>
        </w:trPr>
        <w:tc>
          <w:tcPr>
            <w:tcW w:w="287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669" w:rsidRPr="00173669" w:rsidRDefault="00173669" w:rsidP="00173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Acute Care</w:t>
            </w:r>
          </w:p>
        </w:tc>
        <w:tc>
          <w:tcPr>
            <w:tcW w:w="14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0.1 (0.4)</w:t>
            </w:r>
          </w:p>
        </w:tc>
        <w:tc>
          <w:tcPr>
            <w:tcW w:w="148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0.4 (0.7)</w:t>
            </w:r>
          </w:p>
        </w:tc>
        <w:tc>
          <w:tcPr>
            <w:tcW w:w="148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0.4 (1.3)</w:t>
            </w:r>
          </w:p>
        </w:tc>
      </w:tr>
      <w:tr w:rsidR="00173669" w:rsidRPr="00173669" w:rsidTr="00173669">
        <w:trPr>
          <w:trHeight w:val="300"/>
        </w:trPr>
        <w:tc>
          <w:tcPr>
            <w:tcW w:w="287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669" w:rsidRPr="00173669" w:rsidRDefault="00173669" w:rsidP="00173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Day Case</w:t>
            </w:r>
          </w:p>
        </w:tc>
        <w:tc>
          <w:tcPr>
            <w:tcW w:w="14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0.9 (1.8)</w:t>
            </w:r>
          </w:p>
        </w:tc>
        <w:tc>
          <w:tcPr>
            <w:tcW w:w="148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0.3 (0.8)</w:t>
            </w:r>
          </w:p>
        </w:tc>
        <w:tc>
          <w:tcPr>
            <w:tcW w:w="148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0.1 (0.4)</w:t>
            </w:r>
          </w:p>
        </w:tc>
      </w:tr>
      <w:tr w:rsidR="00173669" w:rsidRPr="00173669" w:rsidTr="00173669">
        <w:trPr>
          <w:trHeight w:val="300"/>
        </w:trPr>
        <w:tc>
          <w:tcPr>
            <w:tcW w:w="287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669" w:rsidRPr="00173669" w:rsidRDefault="00173669" w:rsidP="00173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4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8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8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73669" w:rsidRPr="00173669" w:rsidTr="00173669">
        <w:trPr>
          <w:trHeight w:val="300"/>
        </w:trPr>
        <w:tc>
          <w:tcPr>
            <w:tcW w:w="287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669" w:rsidRPr="00173669" w:rsidRDefault="00173669" w:rsidP="00173669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&amp;E attendances</w:t>
            </w:r>
          </w:p>
        </w:tc>
        <w:tc>
          <w:tcPr>
            <w:tcW w:w="14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8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8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73669" w:rsidRPr="00173669" w:rsidTr="00173669">
        <w:trPr>
          <w:trHeight w:val="300"/>
        </w:trPr>
        <w:tc>
          <w:tcPr>
            <w:tcW w:w="287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669" w:rsidRPr="00173669" w:rsidRDefault="00173669" w:rsidP="00173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Alcohol related</w:t>
            </w:r>
          </w:p>
        </w:tc>
        <w:tc>
          <w:tcPr>
            <w:tcW w:w="14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0.3 (0.8)</w:t>
            </w:r>
          </w:p>
        </w:tc>
        <w:tc>
          <w:tcPr>
            <w:tcW w:w="148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0.3 (0.5)</w:t>
            </w:r>
          </w:p>
        </w:tc>
        <w:tc>
          <w:tcPr>
            <w:tcW w:w="148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0.2 (0.4)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0.1 (0.4)</w:t>
            </w:r>
          </w:p>
        </w:tc>
      </w:tr>
      <w:tr w:rsidR="00173669" w:rsidRPr="00173669" w:rsidTr="00173669">
        <w:trPr>
          <w:trHeight w:val="300"/>
        </w:trPr>
        <w:tc>
          <w:tcPr>
            <w:tcW w:w="287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669" w:rsidRPr="00173669" w:rsidRDefault="00173669" w:rsidP="00173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Not alcohol related</w:t>
            </w:r>
          </w:p>
        </w:tc>
        <w:tc>
          <w:tcPr>
            <w:tcW w:w="14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0.1 (0.3)</w:t>
            </w:r>
          </w:p>
        </w:tc>
        <w:tc>
          <w:tcPr>
            <w:tcW w:w="148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0.1 (0.4)</w:t>
            </w:r>
          </w:p>
        </w:tc>
        <w:tc>
          <w:tcPr>
            <w:tcW w:w="148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0.1 (0.3)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173669" w:rsidRPr="00173669" w:rsidTr="00173669">
        <w:trPr>
          <w:trHeight w:val="300"/>
        </w:trPr>
        <w:tc>
          <w:tcPr>
            <w:tcW w:w="287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669" w:rsidRPr="00173669" w:rsidRDefault="00173669" w:rsidP="00173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4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8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8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73669" w:rsidRPr="00173669" w:rsidTr="00173669">
        <w:trPr>
          <w:trHeight w:val="300"/>
        </w:trPr>
        <w:tc>
          <w:tcPr>
            <w:tcW w:w="287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669" w:rsidRPr="00173669" w:rsidRDefault="00173669" w:rsidP="00173669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riminal Justice</w:t>
            </w:r>
          </w:p>
        </w:tc>
        <w:tc>
          <w:tcPr>
            <w:tcW w:w="14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8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8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73669" w:rsidRPr="00173669" w:rsidTr="00173669">
        <w:trPr>
          <w:trHeight w:val="300"/>
        </w:trPr>
        <w:tc>
          <w:tcPr>
            <w:tcW w:w="287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669" w:rsidRPr="00173669" w:rsidRDefault="00173669" w:rsidP="00173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Police contacts</w:t>
            </w:r>
          </w:p>
        </w:tc>
        <w:tc>
          <w:tcPr>
            <w:tcW w:w="14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0.5 (0.8)</w:t>
            </w:r>
          </w:p>
        </w:tc>
        <w:tc>
          <w:tcPr>
            <w:tcW w:w="148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8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0.1 (0.3)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173669" w:rsidRPr="00173669" w:rsidTr="00173669">
        <w:trPr>
          <w:trHeight w:val="300"/>
        </w:trPr>
        <w:tc>
          <w:tcPr>
            <w:tcW w:w="287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669" w:rsidRPr="00173669" w:rsidRDefault="00173669" w:rsidP="00173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Learning disabilities assessment</w:t>
            </w:r>
          </w:p>
        </w:tc>
        <w:tc>
          <w:tcPr>
            <w:tcW w:w="14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0.1 (0.3)</w:t>
            </w:r>
          </w:p>
        </w:tc>
        <w:tc>
          <w:tcPr>
            <w:tcW w:w="148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8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173669" w:rsidRPr="00173669" w:rsidTr="00173669">
        <w:trPr>
          <w:trHeight w:val="300"/>
        </w:trPr>
        <w:tc>
          <w:tcPr>
            <w:tcW w:w="287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669" w:rsidRPr="00173669" w:rsidRDefault="00173669" w:rsidP="001736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Probation</w:t>
            </w:r>
          </w:p>
        </w:tc>
        <w:tc>
          <w:tcPr>
            <w:tcW w:w="14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0.1</w:t>
            </w:r>
          </w:p>
        </w:tc>
        <w:tc>
          <w:tcPr>
            <w:tcW w:w="148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8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:rsidR="00173669" w:rsidRPr="00173669" w:rsidRDefault="00173669" w:rsidP="001736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0.1</w:t>
            </w:r>
          </w:p>
        </w:tc>
      </w:tr>
    </w:tbl>
    <w:p w:rsidR="00BF1B27" w:rsidRDefault="000B7CDE" w:rsidP="00173669">
      <w:r>
        <w:t xml:space="preserve">GP = General Practitioner; A&amp;E = accident and emergency department. </w:t>
      </w:r>
    </w:p>
    <w:p w:rsidR="00BF1B27" w:rsidRDefault="00BF1B27">
      <w:r>
        <w:br w:type="page"/>
      </w:r>
    </w:p>
    <w:p w:rsidR="00BF1B27" w:rsidRDefault="00BF1B27" w:rsidP="00173669">
      <w:r w:rsidRPr="00BF1B27">
        <w:rPr>
          <w:b/>
        </w:rPr>
        <w:lastRenderedPageBreak/>
        <w:t xml:space="preserve">Additional File Table 2: </w:t>
      </w:r>
      <w:r>
        <w:t>Unit costs for costing of health care, social care and criminal justice resource use. All costs are in 2014/2015 British Pounds.</w:t>
      </w:r>
    </w:p>
    <w:tbl>
      <w:tblPr>
        <w:tblW w:w="8237" w:type="dxa"/>
        <w:tblInd w:w="93" w:type="dxa"/>
        <w:tblLook w:val="04A0" w:firstRow="1" w:lastRow="0" w:firstColumn="1" w:lastColumn="0" w:noHBand="0" w:noVBand="1"/>
      </w:tblPr>
      <w:tblGrid>
        <w:gridCol w:w="3559"/>
        <w:gridCol w:w="1559"/>
        <w:gridCol w:w="3119"/>
      </w:tblGrid>
      <w:tr w:rsidR="00BF1B27" w:rsidRPr="00BF1B27" w:rsidTr="00BF1B27">
        <w:trPr>
          <w:trHeight w:val="300"/>
        </w:trPr>
        <w:tc>
          <w:tcPr>
            <w:tcW w:w="3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B27" w:rsidRPr="00BF1B27" w:rsidRDefault="00BF1B27" w:rsidP="00BF1B2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esource U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B27" w:rsidRPr="00BF1B27" w:rsidRDefault="00BF1B27" w:rsidP="00BF1B2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Unit Cost (Per contact)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B27" w:rsidRPr="00BF1B27" w:rsidRDefault="00BF1B27" w:rsidP="00BF1B2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Source</w:t>
            </w:r>
          </w:p>
        </w:tc>
      </w:tr>
      <w:tr w:rsidR="00BF1B27" w:rsidRPr="00BF1B27" w:rsidTr="00BF1B27">
        <w:trPr>
          <w:trHeight w:val="3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B27" w:rsidRPr="00BF1B27" w:rsidRDefault="00BF1B27" w:rsidP="00BF1B2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ommunity health and social care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B27" w:rsidRPr="00BF1B27" w:rsidRDefault="00BF1B27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B27" w:rsidRPr="00BF1B27" w:rsidRDefault="00BF1B27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F1B27" w:rsidRPr="00BF1B27" w:rsidTr="00BF1B27">
        <w:trPr>
          <w:trHeight w:val="3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B27" w:rsidRPr="00BF1B27" w:rsidRDefault="00BF1B27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GP (surgery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B27" w:rsidRPr="00BF1B27" w:rsidRDefault="00BF1B27" w:rsidP="00BF1B2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54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B27" w:rsidRPr="00BF1B27" w:rsidRDefault="00BF1B27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PSSRU</w:t>
            </w:r>
          </w:p>
        </w:tc>
      </w:tr>
      <w:tr w:rsidR="00BF1B27" w:rsidRPr="00BF1B27" w:rsidTr="00BF1B27">
        <w:trPr>
          <w:trHeight w:val="3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B27" w:rsidRPr="00BF1B27" w:rsidRDefault="00BF1B27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District Nur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B27" w:rsidRPr="00BF1B27" w:rsidRDefault="00BF1B27" w:rsidP="00BF1B2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39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B27" w:rsidRPr="00BF1B27" w:rsidRDefault="00BF1B27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PSSRU, Ball et al 2014</w:t>
            </w:r>
          </w:p>
        </w:tc>
      </w:tr>
      <w:tr w:rsidR="00BF1B27" w:rsidRPr="00BF1B27" w:rsidTr="00BF1B27">
        <w:trPr>
          <w:trHeight w:val="3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B27" w:rsidRPr="00BF1B27" w:rsidRDefault="00BF1B27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Mental health Nur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B27" w:rsidRPr="00BF1B27" w:rsidRDefault="00BF1B27" w:rsidP="00BF1B2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17.5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B27" w:rsidRPr="00BF1B27" w:rsidRDefault="00BF1B27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PSSRU, Ball et al 2014</w:t>
            </w:r>
          </w:p>
        </w:tc>
      </w:tr>
      <w:tr w:rsidR="00BF1B27" w:rsidRPr="00BF1B27" w:rsidTr="00BF1B27">
        <w:trPr>
          <w:trHeight w:val="3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B27" w:rsidRPr="00BF1B27" w:rsidRDefault="00BF1B27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Learning </w:t>
            </w:r>
            <w:r w:rsidR="000B7CDE"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disabilities</w:t>
            </w: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nur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B27" w:rsidRPr="00BF1B27" w:rsidRDefault="00BF1B27" w:rsidP="00BF1B2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B27" w:rsidRPr="00BF1B27" w:rsidRDefault="00BF1B27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PSSRU</w:t>
            </w:r>
          </w:p>
        </w:tc>
      </w:tr>
      <w:tr w:rsidR="00BF1B27" w:rsidRPr="00BF1B27" w:rsidTr="00BF1B27">
        <w:trPr>
          <w:trHeight w:val="3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B27" w:rsidRPr="00BF1B27" w:rsidRDefault="00BF1B27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Psychiatris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B27" w:rsidRPr="00BF1B27" w:rsidRDefault="00BF1B27" w:rsidP="00BF1B2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39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B27" w:rsidRPr="00BF1B27" w:rsidRDefault="00BF1B27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PSSRU, Cruz et al 2013</w:t>
            </w:r>
          </w:p>
        </w:tc>
      </w:tr>
      <w:tr w:rsidR="00BF1B27" w:rsidRPr="00BF1B27" w:rsidTr="00BF1B27">
        <w:trPr>
          <w:trHeight w:val="3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B27" w:rsidRPr="00BF1B27" w:rsidRDefault="00BF1B27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Psychologis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B27" w:rsidRPr="00BF1B27" w:rsidRDefault="00BF1B27" w:rsidP="00BF1B2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44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B27" w:rsidRPr="00BF1B27" w:rsidRDefault="00BF1B27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PSSRU, Pomerantz et al 2009</w:t>
            </w:r>
          </w:p>
        </w:tc>
      </w:tr>
      <w:tr w:rsidR="00BF1B27" w:rsidRPr="00BF1B27" w:rsidTr="00BF1B27">
        <w:trPr>
          <w:trHeight w:val="3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B27" w:rsidRPr="00BF1B27" w:rsidRDefault="00BF1B27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Social Work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B27" w:rsidRPr="00BF1B27" w:rsidRDefault="00BF1B27" w:rsidP="00BF1B2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55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B27" w:rsidRPr="00BF1B27" w:rsidRDefault="00BF1B27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PSSRU</w:t>
            </w:r>
          </w:p>
        </w:tc>
      </w:tr>
      <w:tr w:rsidR="00BF1B27" w:rsidRPr="00BF1B27" w:rsidTr="00BF1B27">
        <w:trPr>
          <w:trHeight w:val="3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B27" w:rsidRPr="00BF1B27" w:rsidRDefault="00BF1B27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Occupational therapis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B27" w:rsidRPr="00BF1B27" w:rsidRDefault="00BF1B27" w:rsidP="00BF1B2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33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B27" w:rsidRPr="00BF1B27" w:rsidRDefault="00BF1B27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PSSRU, Renforth et al 2014</w:t>
            </w:r>
          </w:p>
        </w:tc>
      </w:tr>
      <w:tr w:rsidR="00BF1B27" w:rsidRPr="00BF1B27" w:rsidTr="00BF1B27">
        <w:trPr>
          <w:trHeight w:val="3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B27" w:rsidRPr="00BF1B27" w:rsidRDefault="00BF1B27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rt/Drama/Music </w:t>
            </w:r>
            <w:r w:rsidR="000B7CDE"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therap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B27" w:rsidRPr="00BF1B27" w:rsidRDefault="00BF1B27" w:rsidP="00BF1B2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44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B27" w:rsidRPr="00BF1B27" w:rsidRDefault="00BF1B27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PSSRU</w:t>
            </w:r>
          </w:p>
        </w:tc>
      </w:tr>
      <w:tr w:rsidR="00BF1B27" w:rsidRPr="00BF1B27" w:rsidTr="00BF1B27">
        <w:trPr>
          <w:trHeight w:val="3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B27" w:rsidRPr="00BF1B27" w:rsidRDefault="00BF1B27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Counsello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B27" w:rsidRPr="00BF1B27" w:rsidRDefault="00BF1B27" w:rsidP="00BF1B2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44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B27" w:rsidRPr="00BF1B27" w:rsidRDefault="00BF1B27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PSSRU</w:t>
            </w:r>
          </w:p>
        </w:tc>
      </w:tr>
      <w:tr w:rsidR="00BF1B27" w:rsidRPr="00BF1B27" w:rsidTr="00BF1B27">
        <w:trPr>
          <w:trHeight w:val="3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B27" w:rsidRPr="00BF1B27" w:rsidRDefault="00BF1B27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Physiotherapis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B27" w:rsidRPr="00BF1B27" w:rsidRDefault="00BF1B27" w:rsidP="00BF1B2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34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B27" w:rsidRPr="00BF1B27" w:rsidRDefault="00BF1B27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PSSRU</w:t>
            </w:r>
          </w:p>
        </w:tc>
      </w:tr>
      <w:tr w:rsidR="00BF1B27" w:rsidRPr="00BF1B27" w:rsidTr="00BF1B27">
        <w:trPr>
          <w:trHeight w:val="3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B27" w:rsidRPr="00BF1B27" w:rsidRDefault="00BF1B27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Dentis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B27" w:rsidRPr="00BF1B27" w:rsidRDefault="00BF1B27" w:rsidP="00BF1B2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71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B27" w:rsidRPr="00BF1B27" w:rsidRDefault="00BF1B27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PSSRU</w:t>
            </w:r>
          </w:p>
        </w:tc>
      </w:tr>
      <w:tr w:rsidR="00BF1B27" w:rsidRPr="00BF1B27" w:rsidTr="00BF1B27">
        <w:trPr>
          <w:trHeight w:val="3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B27" w:rsidRPr="00BF1B27" w:rsidRDefault="000B7CDE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Community</w:t>
            </w:r>
            <w:r w:rsidR="00BF1B27"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upport work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B27" w:rsidRPr="00BF1B27" w:rsidRDefault="00BF1B27" w:rsidP="00BF1B2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51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B27" w:rsidRPr="00BF1B27" w:rsidRDefault="00BF1B27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PSSRU</w:t>
            </w:r>
          </w:p>
        </w:tc>
      </w:tr>
      <w:tr w:rsidR="00BF1B27" w:rsidRPr="00BF1B27" w:rsidTr="00BF1B27">
        <w:trPr>
          <w:trHeight w:val="3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B27" w:rsidRPr="00BF1B27" w:rsidRDefault="00BF1B27" w:rsidP="00BF1B2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cute and specialist car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B27" w:rsidRPr="00BF1B27" w:rsidRDefault="00BF1B27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B27" w:rsidRPr="00BF1B27" w:rsidRDefault="00BF1B27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F1B27" w:rsidRPr="00BF1B27" w:rsidTr="00BF1B27">
        <w:trPr>
          <w:trHeight w:val="3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B27" w:rsidRPr="00BF1B27" w:rsidRDefault="00BF1B27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Mental Health (per bed day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B27" w:rsidRPr="00BF1B27" w:rsidRDefault="00BF1B27" w:rsidP="00BF1B2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223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B27" w:rsidRPr="00BF1B27" w:rsidRDefault="00BF1B27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PSSRU</w:t>
            </w:r>
          </w:p>
        </w:tc>
      </w:tr>
      <w:tr w:rsidR="00BF1B27" w:rsidRPr="00BF1B27" w:rsidTr="00BF1B27">
        <w:trPr>
          <w:trHeight w:val="3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B27" w:rsidRPr="00BF1B27" w:rsidRDefault="00BF1B27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Short non-elective sta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B27" w:rsidRPr="00BF1B27" w:rsidRDefault="00BF1B27" w:rsidP="00BF1B2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608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B27" w:rsidRPr="00BF1B27" w:rsidRDefault="00BF1B27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PSSRU</w:t>
            </w:r>
          </w:p>
        </w:tc>
      </w:tr>
      <w:tr w:rsidR="00BF1B27" w:rsidRPr="00BF1B27" w:rsidTr="00BF1B27">
        <w:trPr>
          <w:trHeight w:val="3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B27" w:rsidRPr="00BF1B27" w:rsidRDefault="00BF1B27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Long non-elective sta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B27" w:rsidRPr="00BF1B27" w:rsidRDefault="00BF1B27" w:rsidP="00BF1B2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2863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B27" w:rsidRPr="00BF1B27" w:rsidRDefault="00BF1B27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PSSRU</w:t>
            </w:r>
          </w:p>
        </w:tc>
      </w:tr>
      <w:tr w:rsidR="00BF1B27" w:rsidRPr="00BF1B27" w:rsidTr="00BF1B27">
        <w:trPr>
          <w:trHeight w:val="3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B27" w:rsidRPr="00BF1B27" w:rsidRDefault="00BF1B27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Planned (elective) acute car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B27" w:rsidRPr="00BF1B27" w:rsidRDefault="00BF1B27" w:rsidP="00BF1B2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3405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B27" w:rsidRPr="00BF1B27" w:rsidRDefault="00BF1B27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PSSRU</w:t>
            </w:r>
          </w:p>
        </w:tc>
      </w:tr>
      <w:tr w:rsidR="00BF1B27" w:rsidRPr="00BF1B27" w:rsidTr="00BF1B27">
        <w:trPr>
          <w:trHeight w:val="3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B27" w:rsidRPr="00BF1B27" w:rsidRDefault="00BF1B27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Mental Health (outpatient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B27" w:rsidRPr="00BF1B27" w:rsidRDefault="00BF1B27" w:rsidP="00BF1B2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107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B27" w:rsidRPr="00BF1B27" w:rsidRDefault="00BF1B27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PSSRU</w:t>
            </w:r>
          </w:p>
        </w:tc>
      </w:tr>
      <w:tr w:rsidR="00BF1B27" w:rsidRPr="00BF1B27" w:rsidTr="00BF1B27">
        <w:trPr>
          <w:trHeight w:val="3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B27" w:rsidRPr="00BF1B27" w:rsidRDefault="00BF1B27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General medical outpatie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B27" w:rsidRPr="00BF1B27" w:rsidRDefault="00BF1B27" w:rsidP="00BF1B2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112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B27" w:rsidRPr="00BF1B27" w:rsidRDefault="00BF1B27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PSSRU</w:t>
            </w:r>
          </w:p>
        </w:tc>
      </w:tr>
      <w:tr w:rsidR="00BF1B27" w:rsidRPr="00BF1B27" w:rsidTr="00BF1B27">
        <w:trPr>
          <w:trHeight w:val="3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B27" w:rsidRPr="00BF1B27" w:rsidRDefault="00BF1B27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Day Ca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B27" w:rsidRPr="00BF1B27" w:rsidRDefault="00BF1B27" w:rsidP="00BF1B2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704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B27" w:rsidRPr="00BF1B27" w:rsidRDefault="00BF1B27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PSSRU</w:t>
            </w:r>
          </w:p>
        </w:tc>
      </w:tr>
      <w:tr w:rsidR="00BF1B27" w:rsidRPr="00BF1B27" w:rsidTr="00BF1B27">
        <w:trPr>
          <w:trHeight w:val="3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B27" w:rsidRPr="00BF1B27" w:rsidRDefault="00BF1B27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A&amp;E attendance (admitted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B27" w:rsidRPr="00BF1B27" w:rsidRDefault="00BF1B27" w:rsidP="00BF1B2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167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B27" w:rsidRPr="00BF1B27" w:rsidRDefault="00BF1B27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Reference costs</w:t>
            </w:r>
          </w:p>
        </w:tc>
      </w:tr>
      <w:tr w:rsidR="00BF1B27" w:rsidRPr="00BF1B27" w:rsidTr="00BF1B27">
        <w:trPr>
          <w:trHeight w:val="3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B27" w:rsidRPr="00BF1B27" w:rsidRDefault="00BF1B27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A&amp;E attendance (not admitted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B27" w:rsidRPr="00BF1B27" w:rsidRDefault="00BF1B27" w:rsidP="00BF1B2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108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B27" w:rsidRPr="00BF1B27" w:rsidRDefault="00BF1B27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Reference costs</w:t>
            </w:r>
          </w:p>
        </w:tc>
      </w:tr>
      <w:tr w:rsidR="00BF1B27" w:rsidRPr="00BF1B27" w:rsidTr="00BF1B27">
        <w:trPr>
          <w:trHeight w:val="3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B27" w:rsidRPr="00BF1B27" w:rsidRDefault="00BF1B27" w:rsidP="00BF1B2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riminal Justi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B27" w:rsidRPr="00BF1B27" w:rsidRDefault="00BF1B27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B27" w:rsidRPr="00BF1B27" w:rsidRDefault="00BF1B27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F1B27" w:rsidRPr="00BF1B27" w:rsidTr="00BF1B27">
        <w:trPr>
          <w:trHeight w:val="3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B27" w:rsidRPr="00BF1B27" w:rsidRDefault="00BF1B27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Police contact (arrested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B27" w:rsidRPr="00BF1B27" w:rsidRDefault="00BF1B27" w:rsidP="00BF1B2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267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B27" w:rsidRPr="00BF1B27" w:rsidRDefault="00745827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Heslin et al 2017</w:t>
            </w:r>
          </w:p>
        </w:tc>
      </w:tr>
      <w:tr w:rsidR="00BF1B27" w:rsidRPr="00BF1B27" w:rsidTr="00BF1B27">
        <w:trPr>
          <w:trHeight w:val="3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B27" w:rsidRPr="00BF1B27" w:rsidRDefault="00BF1B27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Police contact (not-arrested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B27" w:rsidRPr="00BF1B27" w:rsidRDefault="00BF1B27" w:rsidP="00BF1B2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841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B27" w:rsidRPr="00BF1B27" w:rsidRDefault="00745827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Heslin et al 2017</w:t>
            </w:r>
          </w:p>
        </w:tc>
      </w:tr>
      <w:tr w:rsidR="00BF1B27" w:rsidRPr="00BF1B27" w:rsidTr="00BF1B27">
        <w:trPr>
          <w:trHeight w:val="3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B27" w:rsidRPr="00BF1B27" w:rsidRDefault="00BF1B27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Learning disabilities assessme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B27" w:rsidRPr="00BF1B27" w:rsidRDefault="00BF1B27" w:rsidP="00BF1B2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284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B27" w:rsidRPr="00BF1B27" w:rsidRDefault="00BF1B27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PSSRU</w:t>
            </w:r>
          </w:p>
        </w:tc>
      </w:tr>
      <w:tr w:rsidR="00BF1B27" w:rsidRPr="00BF1B27" w:rsidTr="00BF1B27">
        <w:trPr>
          <w:trHeight w:val="3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B27" w:rsidRPr="00BF1B27" w:rsidRDefault="00BF1B27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Prob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B27" w:rsidRPr="00BF1B27" w:rsidRDefault="00BF1B27" w:rsidP="00BF1B2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2690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B27" w:rsidRPr="00BF1B27" w:rsidRDefault="00BF1B27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Hayhurst et al 2015</w:t>
            </w:r>
          </w:p>
        </w:tc>
      </w:tr>
    </w:tbl>
    <w:p w:rsidR="000B7CDE" w:rsidRDefault="000B7CDE" w:rsidP="00173669">
      <w:r>
        <w:t>PSSRU = Personal and Social Services Research Unit. Curtis et al 2016.</w:t>
      </w:r>
    </w:p>
    <w:p w:rsidR="000B7CDE" w:rsidRDefault="000B7CDE" w:rsidP="00173669">
      <w:r>
        <w:t xml:space="preserve">GP = General Practitioner; A&amp;E = accident and emergency department. </w:t>
      </w:r>
    </w:p>
    <w:p w:rsidR="00BF1B27" w:rsidRDefault="00BF1B27" w:rsidP="00173669">
      <w:r>
        <w:t xml:space="preserve">*Community health and social care unit costs are calculated based on hourly face to face costs from PSSRU multiplied by duration of appointment as specified in the references provided. </w:t>
      </w:r>
    </w:p>
    <w:p w:rsidR="000B7CDE" w:rsidRDefault="000B7CDE" w:rsidP="00173669"/>
    <w:p w:rsidR="00BF1B27" w:rsidRDefault="00BF1B27">
      <w:r>
        <w:br w:type="page"/>
      </w:r>
    </w:p>
    <w:p w:rsidR="00BF1B27" w:rsidRDefault="00BF1B27" w:rsidP="00173669">
      <w:r>
        <w:rPr>
          <w:b/>
        </w:rPr>
        <w:lastRenderedPageBreak/>
        <w:t xml:space="preserve">Additional File Table 3: </w:t>
      </w:r>
      <w:r>
        <w:t xml:space="preserve">Mean cost per patient (standard deviation (SD)) over 12 weeks at baseline and follow-up based on completion of the client service receipt inventory (CSRI) with the assistance of a researcher and unit costs </w:t>
      </w:r>
      <w:r w:rsidR="000B7CDE">
        <w:t>reported</w:t>
      </w:r>
      <w:r>
        <w:t xml:space="preserve"> in Additional File Table 2. All costs are in 2014/2015 British Pounds. </w:t>
      </w:r>
    </w:p>
    <w:tbl>
      <w:tblPr>
        <w:tblW w:w="908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900"/>
        <w:gridCol w:w="1546"/>
        <w:gridCol w:w="1547"/>
        <w:gridCol w:w="1547"/>
        <w:gridCol w:w="1547"/>
      </w:tblGrid>
      <w:tr w:rsidR="00BF1B27" w:rsidRPr="00BF1B27" w:rsidTr="000B7CDE">
        <w:trPr>
          <w:trHeight w:val="300"/>
        </w:trPr>
        <w:tc>
          <w:tcPr>
            <w:tcW w:w="2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B27" w:rsidRPr="00173669" w:rsidRDefault="00BF1B27" w:rsidP="00BF1B2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Follow-Up point</w:t>
            </w:r>
          </w:p>
        </w:tc>
        <w:tc>
          <w:tcPr>
            <w:tcW w:w="309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B27" w:rsidRPr="00173669" w:rsidRDefault="00BF1B27" w:rsidP="00BF1B2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Baseline</w:t>
            </w:r>
          </w:p>
        </w:tc>
        <w:tc>
          <w:tcPr>
            <w:tcW w:w="3094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B27" w:rsidRPr="000B7CDE" w:rsidRDefault="00BF1B27" w:rsidP="00BF1B2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B7CDE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2 weeks</w:t>
            </w:r>
          </w:p>
        </w:tc>
      </w:tr>
      <w:tr w:rsidR="00BF1B27" w:rsidRPr="00BF1B27" w:rsidTr="000B7CDE">
        <w:trPr>
          <w:trHeight w:val="300"/>
        </w:trPr>
        <w:tc>
          <w:tcPr>
            <w:tcW w:w="29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B27" w:rsidRPr="00173669" w:rsidRDefault="00BF1B27" w:rsidP="00BF1B2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 Trial Arm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B27" w:rsidRPr="00173669" w:rsidRDefault="00BF1B27" w:rsidP="00BF1B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Intervention arm</w:t>
            </w:r>
          </w:p>
        </w:tc>
        <w:tc>
          <w:tcPr>
            <w:tcW w:w="15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B27" w:rsidRPr="00173669" w:rsidRDefault="00BF1B27" w:rsidP="00BF1B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ontrol -Arm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B27" w:rsidRPr="00173669" w:rsidRDefault="00BF1B27" w:rsidP="00BF1B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Intervention arm</w:t>
            </w:r>
          </w:p>
        </w:tc>
        <w:tc>
          <w:tcPr>
            <w:tcW w:w="15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B27" w:rsidRPr="00173669" w:rsidRDefault="00BF1B27" w:rsidP="00BF1B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ontrol -Arm</w:t>
            </w:r>
          </w:p>
        </w:tc>
      </w:tr>
      <w:tr w:rsidR="000B7CDE" w:rsidRPr="00BF1B27" w:rsidTr="000B7CDE">
        <w:trPr>
          <w:trHeight w:val="300"/>
        </w:trPr>
        <w:tc>
          <w:tcPr>
            <w:tcW w:w="29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CDE" w:rsidRPr="00173669" w:rsidRDefault="000B7CDE" w:rsidP="00FF585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umber of patients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(N)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173669" w:rsidRDefault="000B7CDE" w:rsidP="00FF58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154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173669" w:rsidRDefault="000B7CDE" w:rsidP="00FF58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173669" w:rsidRDefault="000B7CDE" w:rsidP="00FF58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1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173669" w:rsidRDefault="000B7CDE" w:rsidP="00FF58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</w:tr>
      <w:tr w:rsidR="000B7CDE" w:rsidRPr="00BF1B27" w:rsidTr="000B7CDE">
        <w:trPr>
          <w:trHeight w:val="300"/>
        </w:trPr>
        <w:tc>
          <w:tcPr>
            <w:tcW w:w="290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CDE" w:rsidRPr="00173669" w:rsidRDefault="000B7CDE" w:rsidP="00FF585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7366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ommunity health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and social</w:t>
            </w:r>
            <w:r w:rsidRPr="0017366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care mean (SD)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173669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4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173669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4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173669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B7CDE" w:rsidRPr="00173669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B7CDE" w:rsidRPr="00BF1B27" w:rsidTr="000B7CDE">
        <w:trPr>
          <w:trHeight w:val="300"/>
        </w:trPr>
        <w:tc>
          <w:tcPr>
            <w:tcW w:w="290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CDE" w:rsidRPr="00BF1B27" w:rsidRDefault="000B7CDE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GP (surgery)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147.60 (120)</w:t>
            </w:r>
          </w:p>
        </w:tc>
        <w:tc>
          <w:tcPr>
            <w:tcW w:w="154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172.08 (137)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36.00 (81)</w:t>
            </w:r>
          </w:p>
        </w:tc>
        <w:tc>
          <w:tcPr>
            <w:tcW w:w="15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73.29 (50)</w:t>
            </w:r>
          </w:p>
        </w:tc>
      </w:tr>
      <w:tr w:rsidR="000B7CDE" w:rsidRPr="00BF1B27" w:rsidTr="000B7CDE">
        <w:trPr>
          <w:trHeight w:val="300"/>
        </w:trPr>
        <w:tc>
          <w:tcPr>
            <w:tcW w:w="290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CDE" w:rsidRPr="00BF1B27" w:rsidRDefault="000B7CDE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District Nurse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41.60 (151)</w:t>
            </w:r>
          </w:p>
        </w:tc>
        <w:tc>
          <w:tcPr>
            <w:tcW w:w="154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135.20 (314)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22.75 (67)</w:t>
            </w:r>
          </w:p>
        </w:tc>
        <w:tc>
          <w:tcPr>
            <w:tcW w:w="15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5.57 (20.85)</w:t>
            </w:r>
          </w:p>
        </w:tc>
      </w:tr>
      <w:tr w:rsidR="000B7CDE" w:rsidRPr="00BF1B27" w:rsidTr="000B7CDE">
        <w:trPr>
          <w:trHeight w:val="300"/>
        </w:trPr>
        <w:tc>
          <w:tcPr>
            <w:tcW w:w="290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CDE" w:rsidRPr="00BF1B27" w:rsidRDefault="000B7CDE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Mental health Nurse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31.50 (92)</w:t>
            </w:r>
          </w:p>
        </w:tc>
        <w:tc>
          <w:tcPr>
            <w:tcW w:w="154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4.38 (15)</w:t>
            </w:r>
          </w:p>
        </w:tc>
        <w:tc>
          <w:tcPr>
            <w:tcW w:w="15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2.50 (6.35)</w:t>
            </w:r>
          </w:p>
        </w:tc>
      </w:tr>
      <w:tr w:rsidR="000B7CDE" w:rsidRPr="00BF1B27" w:rsidTr="000B7CDE">
        <w:trPr>
          <w:trHeight w:val="300"/>
        </w:trPr>
        <w:tc>
          <w:tcPr>
            <w:tcW w:w="290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CDE" w:rsidRPr="00BF1B27" w:rsidRDefault="000B7CDE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Learning disabilities nurse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14 (54)</w:t>
            </w:r>
          </w:p>
        </w:tc>
        <w:tc>
          <w:tcPr>
            <w:tcW w:w="154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18.67 (54)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14.58 (35)</w:t>
            </w:r>
          </w:p>
        </w:tc>
        <w:tc>
          <w:tcPr>
            <w:tcW w:w="15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7.50 (20.26)</w:t>
            </w:r>
          </w:p>
        </w:tc>
      </w:tr>
      <w:tr w:rsidR="000B7CDE" w:rsidRPr="00BF1B27" w:rsidTr="000B7CDE">
        <w:trPr>
          <w:trHeight w:val="300"/>
        </w:trPr>
        <w:tc>
          <w:tcPr>
            <w:tcW w:w="290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CDE" w:rsidRPr="00BF1B27" w:rsidRDefault="000B7CDE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Psychiatrist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75.40 (143)</w:t>
            </w:r>
          </w:p>
        </w:tc>
        <w:tc>
          <w:tcPr>
            <w:tcW w:w="154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26 (32)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9.75 (24)</w:t>
            </w:r>
          </w:p>
        </w:tc>
        <w:tc>
          <w:tcPr>
            <w:tcW w:w="15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5.57 (14)</w:t>
            </w:r>
          </w:p>
        </w:tc>
      </w:tr>
      <w:tr w:rsidR="000B7CDE" w:rsidRPr="00BF1B27" w:rsidTr="000B7CDE">
        <w:trPr>
          <w:trHeight w:val="300"/>
        </w:trPr>
        <w:tc>
          <w:tcPr>
            <w:tcW w:w="290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CDE" w:rsidRPr="00BF1B27" w:rsidRDefault="000B7CDE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Psychologist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38.13 (136)</w:t>
            </w:r>
          </w:p>
        </w:tc>
        <w:tc>
          <w:tcPr>
            <w:tcW w:w="154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76.27 (147)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5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34.57 (98)</w:t>
            </w:r>
          </w:p>
        </w:tc>
      </w:tr>
      <w:tr w:rsidR="000B7CDE" w:rsidRPr="00BF1B27" w:rsidTr="000B7CDE">
        <w:trPr>
          <w:trHeight w:val="300"/>
        </w:trPr>
        <w:tc>
          <w:tcPr>
            <w:tcW w:w="290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CDE" w:rsidRPr="00BF1B27" w:rsidRDefault="000B7CDE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Social Worker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190.67 (333.82)</w:t>
            </w:r>
          </w:p>
        </w:tc>
        <w:tc>
          <w:tcPr>
            <w:tcW w:w="154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33 (58)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36.67 (111)</w:t>
            </w:r>
          </w:p>
        </w:tc>
        <w:tc>
          <w:tcPr>
            <w:tcW w:w="15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31.43 (41.58)</w:t>
            </w:r>
          </w:p>
        </w:tc>
      </w:tr>
      <w:tr w:rsidR="000B7CDE" w:rsidRPr="00BF1B27" w:rsidTr="000B7CDE">
        <w:trPr>
          <w:trHeight w:val="300"/>
        </w:trPr>
        <w:tc>
          <w:tcPr>
            <w:tcW w:w="290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CDE" w:rsidRPr="00BF1B27" w:rsidRDefault="000B7CDE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Occupational therapist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4.40 (17)</w:t>
            </w:r>
          </w:p>
        </w:tc>
        <w:tc>
          <w:tcPr>
            <w:tcW w:w="154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13.20 (51)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8.25 (29)</w:t>
            </w:r>
          </w:p>
        </w:tc>
        <w:tc>
          <w:tcPr>
            <w:tcW w:w="15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0B7CDE" w:rsidRPr="00BF1B27" w:rsidTr="000B7CDE">
        <w:trPr>
          <w:trHeight w:val="300"/>
        </w:trPr>
        <w:tc>
          <w:tcPr>
            <w:tcW w:w="290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CDE" w:rsidRPr="00BF1B27" w:rsidRDefault="000B7CDE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Art/Drama/Music therapy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2.93 (11)</w:t>
            </w:r>
          </w:p>
        </w:tc>
        <w:tc>
          <w:tcPr>
            <w:tcW w:w="154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73.33 (284)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5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0B7CDE" w:rsidRPr="00BF1B27" w:rsidTr="000B7CDE">
        <w:trPr>
          <w:trHeight w:val="300"/>
        </w:trPr>
        <w:tc>
          <w:tcPr>
            <w:tcW w:w="290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CDE" w:rsidRPr="00BF1B27" w:rsidRDefault="000B7CDE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Counsellor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54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44 (148)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5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9.43 (35)</w:t>
            </w:r>
          </w:p>
        </w:tc>
      </w:tr>
      <w:tr w:rsidR="000B7CDE" w:rsidRPr="00BF1B27" w:rsidTr="000B7CDE">
        <w:trPr>
          <w:trHeight w:val="300"/>
        </w:trPr>
        <w:tc>
          <w:tcPr>
            <w:tcW w:w="290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CDE" w:rsidRPr="00BF1B27" w:rsidRDefault="000B7CDE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Physiotherapist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6.80 (26)</w:t>
            </w:r>
          </w:p>
        </w:tc>
        <w:tc>
          <w:tcPr>
            <w:tcW w:w="154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5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0B7CDE" w:rsidRPr="00BF1B27" w:rsidTr="000B7CDE">
        <w:trPr>
          <w:trHeight w:val="300"/>
        </w:trPr>
        <w:tc>
          <w:tcPr>
            <w:tcW w:w="290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CDE" w:rsidRPr="00BF1B27" w:rsidRDefault="000B7CDE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Dentist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52.07 (50)</w:t>
            </w:r>
          </w:p>
        </w:tc>
        <w:tc>
          <w:tcPr>
            <w:tcW w:w="154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73.73 (56.72)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29.58 (64)</w:t>
            </w:r>
          </w:p>
        </w:tc>
        <w:tc>
          <w:tcPr>
            <w:tcW w:w="15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45.64 (45)</w:t>
            </w:r>
          </w:p>
        </w:tc>
      </w:tr>
      <w:tr w:rsidR="000B7CDE" w:rsidRPr="00BF1B27" w:rsidTr="000B7CDE">
        <w:trPr>
          <w:trHeight w:val="300"/>
        </w:trPr>
        <w:tc>
          <w:tcPr>
            <w:tcW w:w="290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CDE" w:rsidRPr="00BF1B27" w:rsidRDefault="000B7CDE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Community support worker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2074 (3176)</w:t>
            </w:r>
          </w:p>
        </w:tc>
        <w:tc>
          <w:tcPr>
            <w:tcW w:w="154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1078.80 (2810)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1075 (1664)</w:t>
            </w:r>
          </w:p>
        </w:tc>
        <w:tc>
          <w:tcPr>
            <w:tcW w:w="15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1301 (2664)</w:t>
            </w:r>
          </w:p>
        </w:tc>
      </w:tr>
      <w:tr w:rsidR="000B7CDE" w:rsidRPr="00BF1B27" w:rsidTr="000B7CDE">
        <w:trPr>
          <w:trHeight w:val="300"/>
        </w:trPr>
        <w:tc>
          <w:tcPr>
            <w:tcW w:w="290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CDE" w:rsidRPr="00BF1B27" w:rsidRDefault="000B7CDE" w:rsidP="00BF1B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otal Cost - community care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0B7CDE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B7CDE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2679 (3203)</w:t>
            </w:r>
          </w:p>
        </w:tc>
        <w:tc>
          <w:tcPr>
            <w:tcW w:w="154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0B7CDE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B7CDE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763 (2796)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0B7CDE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B7CDE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237 (1653)</w:t>
            </w:r>
          </w:p>
        </w:tc>
        <w:tc>
          <w:tcPr>
            <w:tcW w:w="15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B7CDE" w:rsidRPr="000B7CDE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B7CDE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516 (2631)</w:t>
            </w:r>
          </w:p>
        </w:tc>
      </w:tr>
      <w:tr w:rsidR="000B7CDE" w:rsidRPr="00BF1B27" w:rsidTr="000B7CDE">
        <w:trPr>
          <w:trHeight w:val="300"/>
        </w:trPr>
        <w:tc>
          <w:tcPr>
            <w:tcW w:w="290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CDE" w:rsidRPr="00BF1B27" w:rsidRDefault="000B7CDE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4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4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B7CDE" w:rsidRPr="00BF1B27" w:rsidTr="000B7CDE">
        <w:trPr>
          <w:trHeight w:val="300"/>
        </w:trPr>
        <w:tc>
          <w:tcPr>
            <w:tcW w:w="290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CDE" w:rsidRPr="00BF1B27" w:rsidRDefault="000B7CDE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4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4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B7CDE" w:rsidRPr="00BF1B27" w:rsidTr="000B7CDE">
        <w:trPr>
          <w:trHeight w:val="300"/>
        </w:trPr>
        <w:tc>
          <w:tcPr>
            <w:tcW w:w="290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CDE" w:rsidRPr="000B7CDE" w:rsidRDefault="000B7CDE" w:rsidP="000B7CD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B7CDE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Inpatient mean cost (SD)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4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4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B7CDE" w:rsidRPr="00BF1B27" w:rsidTr="000B7CDE">
        <w:trPr>
          <w:trHeight w:val="300"/>
        </w:trPr>
        <w:tc>
          <w:tcPr>
            <w:tcW w:w="290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CDE" w:rsidRPr="00BF1B27" w:rsidRDefault="000B7CDE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Mental Health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1353 (5240)</w:t>
            </w:r>
          </w:p>
        </w:tc>
        <w:tc>
          <w:tcPr>
            <w:tcW w:w="154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5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0B7CDE" w:rsidRPr="00BF1B27" w:rsidTr="000B7CDE">
        <w:trPr>
          <w:trHeight w:val="300"/>
        </w:trPr>
        <w:tc>
          <w:tcPr>
            <w:tcW w:w="290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CDE" w:rsidRPr="00BF1B27" w:rsidRDefault="000B7CDE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Unplanned acute care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381 (1007)</w:t>
            </w:r>
          </w:p>
        </w:tc>
        <w:tc>
          <w:tcPr>
            <w:tcW w:w="154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81 (214)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5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205 (765)</w:t>
            </w:r>
          </w:p>
        </w:tc>
      </w:tr>
      <w:tr w:rsidR="000B7CDE" w:rsidRPr="00BF1B27" w:rsidTr="000B7CDE">
        <w:trPr>
          <w:trHeight w:val="300"/>
        </w:trPr>
        <w:tc>
          <w:tcPr>
            <w:tcW w:w="290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CDE" w:rsidRPr="00BF1B27" w:rsidRDefault="000B7CDE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Planned (elective) acute care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54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284 (983)</w:t>
            </w:r>
          </w:p>
        </w:tc>
        <w:tc>
          <w:tcPr>
            <w:tcW w:w="15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0B7CDE" w:rsidRPr="00BF1B27" w:rsidTr="000B7CDE">
        <w:trPr>
          <w:trHeight w:val="300"/>
        </w:trPr>
        <w:tc>
          <w:tcPr>
            <w:tcW w:w="290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CDE" w:rsidRPr="00BF1B27" w:rsidRDefault="000B7CDE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Outpatient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4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4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B7CDE" w:rsidRPr="00BF1B27" w:rsidTr="000B7CDE">
        <w:trPr>
          <w:trHeight w:val="300"/>
        </w:trPr>
        <w:tc>
          <w:tcPr>
            <w:tcW w:w="290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CDE" w:rsidRPr="00BF1B27" w:rsidRDefault="000B7CDE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Mental Health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21 (44)</w:t>
            </w:r>
          </w:p>
        </w:tc>
        <w:tc>
          <w:tcPr>
            <w:tcW w:w="154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28 (64)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9 (30.9)</w:t>
            </w:r>
          </w:p>
        </w:tc>
        <w:tc>
          <w:tcPr>
            <w:tcW w:w="15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8 (29)</w:t>
            </w:r>
          </w:p>
        </w:tc>
      </w:tr>
      <w:tr w:rsidR="000B7CDE" w:rsidRPr="00BF1B27" w:rsidTr="000B7CDE">
        <w:trPr>
          <w:trHeight w:val="300"/>
        </w:trPr>
        <w:tc>
          <w:tcPr>
            <w:tcW w:w="290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CDE" w:rsidRPr="00BF1B27" w:rsidRDefault="000B7CDE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Acute Care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15 (39)</w:t>
            </w:r>
          </w:p>
        </w:tc>
        <w:tc>
          <w:tcPr>
            <w:tcW w:w="154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45 (83)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5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40 (150)</w:t>
            </w:r>
          </w:p>
        </w:tc>
      </w:tr>
      <w:tr w:rsidR="000B7CDE" w:rsidRPr="00BF1B27" w:rsidTr="000B7CDE">
        <w:trPr>
          <w:trHeight w:val="300"/>
        </w:trPr>
        <w:tc>
          <w:tcPr>
            <w:tcW w:w="290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CDE" w:rsidRPr="00BF1B27" w:rsidRDefault="000B7CDE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Day Case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657 (1261)</w:t>
            </w:r>
          </w:p>
        </w:tc>
        <w:tc>
          <w:tcPr>
            <w:tcW w:w="154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235 (575)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5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101 (256)</w:t>
            </w:r>
          </w:p>
        </w:tc>
      </w:tr>
      <w:tr w:rsidR="000B7CDE" w:rsidRPr="00BF1B27" w:rsidTr="000B7CDE">
        <w:trPr>
          <w:trHeight w:val="300"/>
        </w:trPr>
        <w:tc>
          <w:tcPr>
            <w:tcW w:w="290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CDE" w:rsidRPr="00BF1B27" w:rsidRDefault="000B7CDE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4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4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B7CDE" w:rsidRPr="00BF1B27" w:rsidTr="000B7CDE">
        <w:trPr>
          <w:trHeight w:val="300"/>
        </w:trPr>
        <w:tc>
          <w:tcPr>
            <w:tcW w:w="290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CDE" w:rsidRPr="00BF1B27" w:rsidRDefault="000B7CDE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A&amp;E attendances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mean cost (SD)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4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4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B7CDE" w:rsidRPr="00BF1B27" w:rsidTr="000B7CDE">
        <w:trPr>
          <w:trHeight w:val="300"/>
        </w:trPr>
        <w:tc>
          <w:tcPr>
            <w:tcW w:w="290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CDE" w:rsidRPr="00BF1B27" w:rsidRDefault="000B7CDE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Alcohol related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40 (102)</w:t>
            </w:r>
          </w:p>
        </w:tc>
        <w:tc>
          <w:tcPr>
            <w:tcW w:w="154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41 (71)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18 (42)</w:t>
            </w:r>
          </w:p>
        </w:tc>
        <w:tc>
          <w:tcPr>
            <w:tcW w:w="15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24 (61)</w:t>
            </w:r>
          </w:p>
        </w:tc>
      </w:tr>
      <w:tr w:rsidR="000B7CDE" w:rsidRPr="00BF1B27" w:rsidTr="000B7CDE">
        <w:trPr>
          <w:trHeight w:val="300"/>
        </w:trPr>
        <w:tc>
          <w:tcPr>
            <w:tcW w:w="290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CDE" w:rsidRPr="00BF1B27" w:rsidRDefault="000B7CDE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Not alcohol related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7.2 (28)</w:t>
            </w:r>
          </w:p>
        </w:tc>
        <w:tc>
          <w:tcPr>
            <w:tcW w:w="154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18 (50)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9 (31)</w:t>
            </w:r>
          </w:p>
        </w:tc>
        <w:tc>
          <w:tcPr>
            <w:tcW w:w="15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0B7CDE" w:rsidRPr="00BF1B27" w:rsidTr="000B7CDE">
        <w:trPr>
          <w:trHeight w:val="300"/>
        </w:trPr>
        <w:tc>
          <w:tcPr>
            <w:tcW w:w="290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CDE" w:rsidRPr="00BF1B27" w:rsidRDefault="000B7CDE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4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4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B7CDE" w:rsidRPr="00BF1B27" w:rsidTr="000B7CDE">
        <w:trPr>
          <w:trHeight w:val="300"/>
        </w:trPr>
        <w:tc>
          <w:tcPr>
            <w:tcW w:w="290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CDE" w:rsidRPr="00BF1B27" w:rsidRDefault="000B7CDE" w:rsidP="00BF1B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otal acute care cost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0B7CDE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B7CDE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2475 (5211)</w:t>
            </w:r>
          </w:p>
        </w:tc>
        <w:tc>
          <w:tcPr>
            <w:tcW w:w="154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0B7CDE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B7CDE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448 (740)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0B7CDE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B7CDE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320 (973)</w:t>
            </w:r>
          </w:p>
        </w:tc>
        <w:tc>
          <w:tcPr>
            <w:tcW w:w="15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B7CDE" w:rsidRPr="000B7CDE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B7CDE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377 (911)</w:t>
            </w:r>
          </w:p>
        </w:tc>
      </w:tr>
      <w:tr w:rsidR="000B7CDE" w:rsidRPr="00BF1B27" w:rsidTr="000B7CDE">
        <w:trPr>
          <w:trHeight w:val="300"/>
        </w:trPr>
        <w:tc>
          <w:tcPr>
            <w:tcW w:w="290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CDE" w:rsidRPr="00BF1B27" w:rsidRDefault="000B7CDE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0B7CDE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154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0B7CDE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154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0B7CDE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15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B7CDE" w:rsidRPr="000B7CDE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</w:tr>
      <w:tr w:rsidR="000B7CDE" w:rsidRPr="00BF1B27" w:rsidTr="000B7CDE">
        <w:trPr>
          <w:trHeight w:val="300"/>
        </w:trPr>
        <w:tc>
          <w:tcPr>
            <w:tcW w:w="290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CDE" w:rsidRPr="00BF1B27" w:rsidRDefault="000B7CDE" w:rsidP="00BF1B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otal Health Care Cost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0B7CDE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B7CDE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5154 (6136)</w:t>
            </w:r>
          </w:p>
        </w:tc>
        <w:tc>
          <w:tcPr>
            <w:tcW w:w="154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0B7CDE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B7CDE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2211 (2771)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0B7CDE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B7CDE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557 (1785)</w:t>
            </w:r>
          </w:p>
        </w:tc>
        <w:tc>
          <w:tcPr>
            <w:tcW w:w="15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B7CDE" w:rsidRPr="000B7CDE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B7CDE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893 (2800)</w:t>
            </w:r>
          </w:p>
        </w:tc>
      </w:tr>
    </w:tbl>
    <w:p w:rsidR="000B7CDE" w:rsidRDefault="000B7CDE">
      <w:r>
        <w:br w:type="page"/>
      </w:r>
    </w:p>
    <w:tbl>
      <w:tblPr>
        <w:tblW w:w="908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900"/>
        <w:gridCol w:w="1546"/>
        <w:gridCol w:w="1547"/>
        <w:gridCol w:w="1547"/>
        <w:gridCol w:w="1547"/>
      </w:tblGrid>
      <w:tr w:rsidR="000B7CDE" w:rsidRPr="00BF1B27" w:rsidTr="000B7CDE">
        <w:trPr>
          <w:trHeight w:val="300"/>
        </w:trPr>
        <w:tc>
          <w:tcPr>
            <w:tcW w:w="29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CDE" w:rsidRPr="00BF1B27" w:rsidRDefault="000B7CDE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 </w:t>
            </w:r>
          </w:p>
        </w:tc>
        <w:tc>
          <w:tcPr>
            <w:tcW w:w="154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4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4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B7CDE" w:rsidRPr="00BF1B27" w:rsidTr="000B7CDE">
        <w:trPr>
          <w:trHeight w:val="300"/>
        </w:trPr>
        <w:tc>
          <w:tcPr>
            <w:tcW w:w="29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CDE" w:rsidRPr="000B7CDE" w:rsidRDefault="000B7CDE" w:rsidP="00BF1B2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B7CDE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riminal Justice</w:t>
            </w:r>
          </w:p>
        </w:tc>
        <w:tc>
          <w:tcPr>
            <w:tcW w:w="154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4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4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:rsidR="000B7CDE" w:rsidRPr="00BF1B27" w:rsidRDefault="000B7CDE" w:rsidP="000B7C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B7CDE" w:rsidRPr="00BF1B27" w:rsidTr="000B7CDE">
        <w:trPr>
          <w:trHeight w:val="300"/>
        </w:trPr>
        <w:tc>
          <w:tcPr>
            <w:tcW w:w="29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CDE" w:rsidRPr="00BF1B27" w:rsidRDefault="000B7CDE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Cost of police</w:t>
            </w:r>
          </w:p>
        </w:tc>
        <w:tc>
          <w:tcPr>
            <w:tcW w:w="154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CDE" w:rsidRPr="00BF1B27" w:rsidRDefault="000B7CDE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201 (397)</w:t>
            </w:r>
          </w:p>
        </w:tc>
        <w:tc>
          <w:tcPr>
            <w:tcW w:w="15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CDE" w:rsidRPr="00BF1B27" w:rsidRDefault="000B7CDE" w:rsidP="00BF1B2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54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CDE" w:rsidRPr="00BF1B27" w:rsidRDefault="000B7CDE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22 (77)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0B7CDE" w:rsidRPr="00BF1B27" w:rsidRDefault="000B7CDE" w:rsidP="00BF1B2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0B7CDE" w:rsidRPr="00BF1B27" w:rsidTr="000B7CDE">
        <w:trPr>
          <w:trHeight w:val="300"/>
        </w:trPr>
        <w:tc>
          <w:tcPr>
            <w:tcW w:w="29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CDE" w:rsidRPr="00BF1B27" w:rsidRDefault="000B7CDE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Learning disabilities assessment</w:t>
            </w:r>
          </w:p>
        </w:tc>
        <w:tc>
          <w:tcPr>
            <w:tcW w:w="154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CDE" w:rsidRPr="00BF1B27" w:rsidRDefault="000B7CDE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19 (73)</w:t>
            </w:r>
          </w:p>
        </w:tc>
        <w:tc>
          <w:tcPr>
            <w:tcW w:w="15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CDE" w:rsidRPr="00BF1B27" w:rsidRDefault="000B7CDE" w:rsidP="00BF1B2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54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CDE" w:rsidRPr="00BF1B27" w:rsidRDefault="000B7CDE" w:rsidP="00BF1B2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0B7CDE" w:rsidRPr="00BF1B27" w:rsidRDefault="000B7CDE" w:rsidP="00BF1B2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0B7CDE" w:rsidRPr="00BF1B27" w:rsidTr="000B7CDE">
        <w:trPr>
          <w:trHeight w:val="300"/>
        </w:trPr>
        <w:tc>
          <w:tcPr>
            <w:tcW w:w="29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CDE" w:rsidRPr="00BF1B27" w:rsidRDefault="000B7CDE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Probation</w:t>
            </w:r>
          </w:p>
        </w:tc>
        <w:tc>
          <w:tcPr>
            <w:tcW w:w="154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CDE" w:rsidRPr="00BF1B27" w:rsidRDefault="000B7CDE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179 (695)</w:t>
            </w:r>
          </w:p>
        </w:tc>
        <w:tc>
          <w:tcPr>
            <w:tcW w:w="15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CDE" w:rsidRPr="00BF1B27" w:rsidRDefault="000B7CDE" w:rsidP="00BF1B2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54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CDE" w:rsidRPr="00BF1B27" w:rsidRDefault="000B7CDE" w:rsidP="00BF1B2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0B7CDE" w:rsidRPr="00BF1B27" w:rsidRDefault="000B7CDE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192 (719)</w:t>
            </w:r>
          </w:p>
        </w:tc>
      </w:tr>
      <w:tr w:rsidR="000B7CDE" w:rsidRPr="00BF1B27" w:rsidTr="000B7CDE">
        <w:trPr>
          <w:trHeight w:val="300"/>
        </w:trPr>
        <w:tc>
          <w:tcPr>
            <w:tcW w:w="29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CDE" w:rsidRPr="00BF1B27" w:rsidRDefault="000B7CDE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4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CDE" w:rsidRPr="00BF1B27" w:rsidRDefault="000B7CDE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CDE" w:rsidRPr="00BF1B27" w:rsidRDefault="000B7CDE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4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CDE" w:rsidRPr="00BF1B27" w:rsidRDefault="000B7CDE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0B7CDE" w:rsidRPr="00BF1B27" w:rsidRDefault="000B7CDE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0B7CDE" w:rsidRPr="00BF1B27" w:rsidTr="000B7CDE">
        <w:trPr>
          <w:trHeight w:val="300"/>
        </w:trPr>
        <w:tc>
          <w:tcPr>
            <w:tcW w:w="29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CDE" w:rsidRPr="000B7CDE" w:rsidRDefault="000B7CDE" w:rsidP="00BF1B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B7CD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otal Criminal Justice Cost</w:t>
            </w:r>
          </w:p>
        </w:tc>
        <w:tc>
          <w:tcPr>
            <w:tcW w:w="154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CDE" w:rsidRPr="000B7CDE" w:rsidRDefault="000B7CDE" w:rsidP="00BF1B2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B7CDE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399.4 (766)</w:t>
            </w:r>
          </w:p>
        </w:tc>
        <w:tc>
          <w:tcPr>
            <w:tcW w:w="15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CDE" w:rsidRPr="000B7CDE" w:rsidRDefault="000B7CDE" w:rsidP="00BF1B2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B7CDE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</w:t>
            </w:r>
          </w:p>
        </w:tc>
        <w:tc>
          <w:tcPr>
            <w:tcW w:w="154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CDE" w:rsidRPr="000B7CDE" w:rsidRDefault="000B7CDE" w:rsidP="00BF1B2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B7CDE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22 (77)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0B7CDE" w:rsidRPr="000B7CDE" w:rsidRDefault="000B7CDE" w:rsidP="00BF1B2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B7CDE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92 (719)</w:t>
            </w:r>
          </w:p>
        </w:tc>
      </w:tr>
      <w:tr w:rsidR="000B7CDE" w:rsidRPr="00BF1B27" w:rsidTr="000B7CDE">
        <w:trPr>
          <w:trHeight w:val="300"/>
        </w:trPr>
        <w:tc>
          <w:tcPr>
            <w:tcW w:w="29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CDE" w:rsidRPr="00BF1B27" w:rsidRDefault="000B7CDE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4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CDE" w:rsidRPr="00BF1B27" w:rsidRDefault="000B7CDE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CDE" w:rsidRPr="00BF1B27" w:rsidRDefault="000B7CDE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4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CDE" w:rsidRPr="00BF1B27" w:rsidRDefault="000B7CDE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0B7CDE" w:rsidRPr="00BF1B27" w:rsidRDefault="000B7CDE" w:rsidP="00BF1B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1B2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0B7CDE" w:rsidRPr="00BF1B27" w:rsidTr="000B7CDE">
        <w:trPr>
          <w:trHeight w:val="300"/>
        </w:trPr>
        <w:tc>
          <w:tcPr>
            <w:tcW w:w="29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CDE" w:rsidRPr="000B7CDE" w:rsidRDefault="000B7CDE" w:rsidP="00BF1B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B7CD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otal all costs</w:t>
            </w:r>
          </w:p>
        </w:tc>
        <w:tc>
          <w:tcPr>
            <w:tcW w:w="154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CDE" w:rsidRPr="000B7CDE" w:rsidRDefault="000B7CDE" w:rsidP="00BF1B2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B7CDE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5554 (6215)</w:t>
            </w:r>
          </w:p>
        </w:tc>
        <w:tc>
          <w:tcPr>
            <w:tcW w:w="15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CDE" w:rsidRPr="000B7CDE" w:rsidRDefault="000B7CDE" w:rsidP="00BF1B2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B7CDE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2211 (2771)</w:t>
            </w:r>
          </w:p>
        </w:tc>
        <w:tc>
          <w:tcPr>
            <w:tcW w:w="154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CDE" w:rsidRPr="000B7CDE" w:rsidRDefault="000B7CDE" w:rsidP="00BF1B2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B7CDE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579 (1768)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:rsidR="000B7CDE" w:rsidRPr="000B7CDE" w:rsidRDefault="000B7CDE" w:rsidP="00BF1B2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B7CDE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2085 (2805)</w:t>
            </w:r>
          </w:p>
        </w:tc>
      </w:tr>
    </w:tbl>
    <w:p w:rsidR="000B7CDE" w:rsidRDefault="000B7CDE" w:rsidP="000B7CDE">
      <w:r>
        <w:t xml:space="preserve">GP = General Practitioner; A&amp;E = accident and emergency department. </w:t>
      </w:r>
    </w:p>
    <w:p w:rsidR="000B7CDE" w:rsidRDefault="000B7CDE">
      <w:pPr>
        <w:rPr>
          <w:b/>
        </w:rPr>
      </w:pPr>
      <w:r>
        <w:rPr>
          <w:b/>
        </w:rPr>
        <w:br w:type="page"/>
      </w:r>
    </w:p>
    <w:p w:rsidR="00BF1B27" w:rsidRDefault="000B7CDE" w:rsidP="00173669">
      <w:pPr>
        <w:rPr>
          <w:b/>
        </w:rPr>
      </w:pPr>
      <w:r>
        <w:rPr>
          <w:b/>
        </w:rPr>
        <w:lastRenderedPageBreak/>
        <w:t>References</w:t>
      </w:r>
    </w:p>
    <w:p w:rsidR="000B7CDE" w:rsidRPr="00B243EE" w:rsidRDefault="000B7CDE" w:rsidP="000B7CDE">
      <w:pPr>
        <w:pStyle w:val="EndNoteBibliography"/>
      </w:pPr>
      <w:r w:rsidRPr="00B243EE">
        <w:t xml:space="preserve">Ball, J., et al. (2014). "Survey of district and community nurses in 2013." </w:t>
      </w:r>
      <w:r w:rsidRPr="00B243EE">
        <w:rPr>
          <w:u w:val="single"/>
        </w:rPr>
        <w:t>Report to the Royal College of Nursing National Nursing Research Unit, King’s College London: London</w:t>
      </w:r>
      <w:r w:rsidRPr="00B243EE">
        <w:t>.</w:t>
      </w:r>
    </w:p>
    <w:p w:rsidR="000B7CDE" w:rsidRPr="00B243EE" w:rsidRDefault="000B7CDE" w:rsidP="000B7CDE">
      <w:pPr>
        <w:pStyle w:val="EndNoteBibliography"/>
        <w:spacing w:after="0"/>
        <w:ind w:left="720" w:hanging="720"/>
      </w:pPr>
      <w:r w:rsidRPr="00B243EE">
        <w:tab/>
      </w:r>
    </w:p>
    <w:p w:rsidR="000B7CDE" w:rsidRPr="00B243EE" w:rsidRDefault="000B7CDE" w:rsidP="000B7CDE">
      <w:pPr>
        <w:pStyle w:val="EndNoteBibliography"/>
      </w:pPr>
      <w:r w:rsidRPr="00B243EE">
        <w:t xml:space="preserve">Cruz, M., et al. (2013). "Appointment length, psychiatrists’ communication behaviors, and medication management appointment adherence." </w:t>
      </w:r>
      <w:r w:rsidRPr="00B243EE">
        <w:rPr>
          <w:u w:val="single"/>
        </w:rPr>
        <w:t>Psychiatric Services</w:t>
      </w:r>
      <w:r w:rsidRPr="00B243EE">
        <w:t>.</w:t>
      </w:r>
    </w:p>
    <w:p w:rsidR="000B7CDE" w:rsidRPr="00B243EE" w:rsidRDefault="000B7CDE" w:rsidP="000B7CDE">
      <w:pPr>
        <w:pStyle w:val="EndNoteBibliography"/>
        <w:spacing w:after="0"/>
        <w:ind w:left="720" w:hanging="720"/>
      </w:pPr>
      <w:r w:rsidRPr="00B243EE">
        <w:tab/>
      </w:r>
    </w:p>
    <w:p w:rsidR="000B7CDE" w:rsidRPr="00B243EE" w:rsidRDefault="000B7CDE" w:rsidP="000B7CDE">
      <w:pPr>
        <w:pStyle w:val="EndNoteBibliography"/>
      </w:pPr>
      <w:r w:rsidRPr="00B243EE">
        <w:t xml:space="preserve">Cutis, L. and A. Burns (2015). "Unit costs of health and social care." </w:t>
      </w:r>
      <w:r w:rsidRPr="00B243EE">
        <w:rPr>
          <w:u w:val="single"/>
        </w:rPr>
        <w:t>PSSRU: Personal Social Services Research Unit</w:t>
      </w:r>
      <w:r w:rsidRPr="00B243EE">
        <w:t>.</w:t>
      </w:r>
    </w:p>
    <w:p w:rsidR="000B7CDE" w:rsidRPr="00B243EE" w:rsidRDefault="000B7CDE" w:rsidP="000B7CDE">
      <w:pPr>
        <w:pStyle w:val="EndNoteBibliography"/>
        <w:spacing w:after="0"/>
        <w:ind w:left="720" w:hanging="720"/>
      </w:pPr>
      <w:r w:rsidRPr="00B243EE">
        <w:tab/>
      </w:r>
    </w:p>
    <w:p w:rsidR="00745827" w:rsidRPr="00745827" w:rsidRDefault="00745827" w:rsidP="000B7CDE">
      <w:pPr>
        <w:pStyle w:val="EndNoteBibliography"/>
      </w:pPr>
      <w:r>
        <w:t>Hayhurst et al (2015). “</w:t>
      </w:r>
      <w:r w:rsidRPr="00745827">
        <w:t>The effectiveness and cost-effectiveness of diversion and aftercare programmes for offenders using class A drugs: a systematic review and economic evaluation</w:t>
      </w:r>
      <w:r>
        <w:t xml:space="preserve">.” </w:t>
      </w:r>
      <w:r>
        <w:rPr>
          <w:u w:val="single"/>
        </w:rPr>
        <w:t>Health Technology Assessment</w:t>
      </w:r>
      <w:r>
        <w:t xml:space="preserve"> </w:t>
      </w:r>
      <w:r>
        <w:rPr>
          <w:b/>
        </w:rPr>
        <w:t>19</w:t>
      </w:r>
      <w:r>
        <w:t>(6): 1-198.</w:t>
      </w:r>
      <w:bookmarkStart w:id="0" w:name="_GoBack"/>
      <w:bookmarkEnd w:id="0"/>
    </w:p>
    <w:p w:rsidR="00745827" w:rsidRDefault="00745827" w:rsidP="000B7CDE">
      <w:pPr>
        <w:pStyle w:val="EndNoteBibliography"/>
      </w:pPr>
    </w:p>
    <w:p w:rsidR="00745827" w:rsidRPr="00745827" w:rsidRDefault="00745827" w:rsidP="000B7CDE">
      <w:pPr>
        <w:pStyle w:val="EndNoteBibliography"/>
        <w:rPr>
          <w:b/>
        </w:rPr>
      </w:pPr>
      <w:r>
        <w:t>Heslin et al (2017) “</w:t>
      </w:r>
      <w:r w:rsidRPr="00745827">
        <w:t>Costs of the police service and mental healthcare pathways experienced by individuals with enduring mental health needs</w:t>
      </w:r>
      <w:r>
        <w:t xml:space="preserve">.” </w:t>
      </w:r>
      <w:r w:rsidRPr="00745827">
        <w:rPr>
          <w:u w:val="single"/>
        </w:rPr>
        <w:t>British Journal of Psychiatry</w:t>
      </w:r>
      <w:r w:rsidRPr="00745827">
        <w:t xml:space="preserve"> </w:t>
      </w:r>
      <w:r w:rsidRPr="00745827">
        <w:rPr>
          <w:b/>
        </w:rPr>
        <w:t>210</w:t>
      </w:r>
      <w:r w:rsidRPr="00745827">
        <w:t>(2)</w:t>
      </w:r>
      <w:r>
        <w:t>: 157-164.</w:t>
      </w:r>
    </w:p>
    <w:p w:rsidR="00745827" w:rsidRDefault="00745827" w:rsidP="000B7CDE">
      <w:pPr>
        <w:pStyle w:val="EndNoteBibliography"/>
      </w:pPr>
    </w:p>
    <w:p w:rsidR="000B7CDE" w:rsidRPr="00B243EE" w:rsidRDefault="000B7CDE" w:rsidP="000B7CDE">
      <w:pPr>
        <w:pStyle w:val="EndNoteBibliography"/>
      </w:pPr>
      <w:r w:rsidRPr="00B243EE">
        <w:t xml:space="preserve">Pomerantz, A. S., et al. (2009). "The challenge of integrated care for mental health: Leaving the 50 minute hour and other sacred things." </w:t>
      </w:r>
      <w:r w:rsidRPr="00B243EE">
        <w:rPr>
          <w:u w:val="single"/>
        </w:rPr>
        <w:t>Journal of Clinical Psychology in Medical Settings</w:t>
      </w:r>
      <w:r w:rsidRPr="00B243EE">
        <w:t xml:space="preserve"> </w:t>
      </w:r>
      <w:r w:rsidRPr="00B243EE">
        <w:rPr>
          <w:b/>
        </w:rPr>
        <w:t>16</w:t>
      </w:r>
      <w:r w:rsidRPr="00B243EE">
        <w:t>(1): 40-46.</w:t>
      </w:r>
    </w:p>
    <w:p w:rsidR="000B7CDE" w:rsidRPr="00B243EE" w:rsidRDefault="000B7CDE" w:rsidP="000B7CDE">
      <w:pPr>
        <w:pStyle w:val="EndNoteBibliography"/>
        <w:spacing w:after="0"/>
        <w:ind w:left="720" w:hanging="720"/>
      </w:pPr>
      <w:r w:rsidRPr="00B243EE">
        <w:tab/>
      </w:r>
    </w:p>
    <w:p w:rsidR="000B7CDE" w:rsidRPr="00B243EE" w:rsidRDefault="000B7CDE" w:rsidP="000B7CDE">
      <w:pPr>
        <w:pStyle w:val="EndNoteBibliography"/>
      </w:pPr>
      <w:r w:rsidRPr="00B243EE">
        <w:t xml:space="preserve">Renforth, P., et al. (2004). "Occupational therapy predischarge home visits: A study from a community hospital." </w:t>
      </w:r>
      <w:r w:rsidRPr="00B243EE">
        <w:rPr>
          <w:u w:val="single"/>
        </w:rPr>
        <w:t>The British Journal of Occupational Therapy</w:t>
      </w:r>
      <w:r w:rsidRPr="00B243EE">
        <w:t xml:space="preserve"> </w:t>
      </w:r>
      <w:r w:rsidRPr="00B243EE">
        <w:rPr>
          <w:b/>
        </w:rPr>
        <w:t>67</w:t>
      </w:r>
      <w:r w:rsidRPr="00B243EE">
        <w:t>(11): 488-494.</w:t>
      </w:r>
    </w:p>
    <w:p w:rsidR="000B7CDE" w:rsidRPr="00BF1B27" w:rsidRDefault="000B7CDE" w:rsidP="00173669">
      <w:pPr>
        <w:rPr>
          <w:b/>
        </w:rPr>
      </w:pPr>
    </w:p>
    <w:sectPr w:rsidR="000B7CDE" w:rsidRPr="00BF1B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3669"/>
    <w:rsid w:val="000B7CDE"/>
    <w:rsid w:val="00173669"/>
    <w:rsid w:val="0030692A"/>
    <w:rsid w:val="003B2D01"/>
    <w:rsid w:val="00745827"/>
    <w:rsid w:val="00BF1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0B7CDE"/>
    <w:pPr>
      <w:spacing w:after="200"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B7CDE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0B7CDE"/>
    <w:pPr>
      <w:spacing w:after="200"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B7CDE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40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74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5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5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67E0B288.dotm</Template>
  <TotalTime>42</TotalTime>
  <Pages>5</Pages>
  <Words>1050</Words>
  <Characters>5990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7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ael M Hunter</dc:creator>
  <cp:lastModifiedBy>Rachael M Hunter</cp:lastModifiedBy>
  <cp:revision>2</cp:revision>
  <dcterms:created xsi:type="dcterms:W3CDTF">2017-03-02T16:06:00Z</dcterms:created>
  <dcterms:modified xsi:type="dcterms:W3CDTF">2017-03-02T16:48:00Z</dcterms:modified>
</cp:coreProperties>
</file>